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D5625" w14:textId="77777777" w:rsidR="00615D14" w:rsidRDefault="00615D14" w:rsidP="00615D14">
      <w:pPr>
        <w:spacing w:line="480" w:lineRule="auto"/>
        <w:outlineLvl w:val="0"/>
        <w:rPr>
          <w:lang w:val="en-GB"/>
        </w:rPr>
      </w:pPr>
      <w:bookmarkStart w:id="0" w:name="_GoBack"/>
      <w:bookmarkEnd w:id="0"/>
    </w:p>
    <w:p w14:paraId="6A5EAAD9" w14:textId="77777777" w:rsidR="00615D14" w:rsidRDefault="00615D14" w:rsidP="00615D14">
      <w:pPr>
        <w:spacing w:line="480" w:lineRule="auto"/>
        <w:rPr>
          <w:lang w:val="en-GB"/>
        </w:rPr>
      </w:pPr>
      <w:r>
        <w:rPr>
          <w:b/>
          <w:lang w:val="en-GB"/>
        </w:rPr>
        <w:t>Supplementary S4 Table</w:t>
      </w:r>
      <w:r>
        <w:rPr>
          <w:lang w:val="en-GB"/>
        </w:rPr>
        <w:t>: Predictors of substantial clinical benefit on univariable logistic regression for all studies.</w:t>
      </w:r>
    </w:p>
    <w:tbl>
      <w:tblPr>
        <w:tblW w:w="51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225"/>
        <w:gridCol w:w="4833"/>
        <w:gridCol w:w="82"/>
        <w:gridCol w:w="2518"/>
        <w:gridCol w:w="713"/>
        <w:gridCol w:w="202"/>
        <w:gridCol w:w="2083"/>
        <w:gridCol w:w="680"/>
        <w:gridCol w:w="203"/>
        <w:gridCol w:w="1997"/>
        <w:gridCol w:w="706"/>
      </w:tblGrid>
      <w:tr w:rsidR="00615D14" w:rsidRPr="00A95882" w14:paraId="3F7CBDC1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5C4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F5C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507D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8CD2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ESMO-MCBS v1.1 (all studies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41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B3C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ASCO-VF v2 (all studies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3C0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B5A8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OLUtool v2 (all studies)</w:t>
            </w:r>
          </w:p>
        </w:tc>
      </w:tr>
      <w:tr w:rsidR="00615D14" w:rsidRPr="00A95882" w14:paraId="34C048C1" w14:textId="77777777" w:rsidTr="007C61E9">
        <w:trPr>
          <w:trHeight w:val="342"/>
        </w:trPr>
        <w:tc>
          <w:tcPr>
            <w:tcW w:w="1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925" w14:textId="77777777" w:rsidR="00615D14" w:rsidRPr="00A95882" w:rsidRDefault="00615D14" w:rsidP="007C61E9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Univariable analysis</w:t>
            </w:r>
          </w:p>
        </w:tc>
        <w:tc>
          <w:tcPr>
            <w:tcW w:w="9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46BA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OR (95% CI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0F96" w14:textId="77777777" w:rsidR="00615D14" w:rsidRPr="00A95882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95882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1F0" w14:textId="77777777" w:rsidR="00615D14" w:rsidRPr="00A95882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A17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OR (95% CI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7F2C" w14:textId="77777777" w:rsidR="00615D14" w:rsidRPr="00A95882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95882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B61" w14:textId="77777777" w:rsidR="00615D14" w:rsidRPr="00A95882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6D67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OR (95% CI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AEA1" w14:textId="77777777" w:rsidR="00615D14" w:rsidRPr="00A95882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95882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615D14" w:rsidRPr="00A95882" w14:paraId="5B9531ED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E1A" w14:textId="77777777" w:rsidR="00615D14" w:rsidRPr="00A95882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3B0E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Randomized Patien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593B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1.00-1.0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1C6" w14:textId="48DEA64C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</w:t>
            </w:r>
            <w:r w:rsidR="009615BE">
              <w:rPr>
                <w:rFonts w:eastAsia="Times New Roman"/>
                <w:color w:val="000000"/>
                <w:lang w:val="en-GB"/>
              </w:rPr>
              <w:t>0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6DA4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5B6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0.99 - 1.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562" w14:textId="08902BF0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</w:t>
            </w:r>
            <w:r w:rsidR="00DE7893">
              <w:rPr>
                <w:rFonts w:eastAsia="Times New Roman"/>
                <w:color w:val="000000"/>
                <w:lang w:val="en-GB"/>
              </w:rPr>
              <w:t>19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84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679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1.00 - 1.0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FDC5" w14:textId="5798A660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85</w:t>
            </w:r>
            <w:r w:rsidR="000F7AC7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615D14" w:rsidRPr="00A95882" w14:paraId="6BA5F75B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3641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755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Analysed Patien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8CC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1.00 -1.0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0E8" w14:textId="21C48171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</w:t>
            </w:r>
            <w:r w:rsidR="008C5761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F56F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4BF0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0.99 - 1.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AE6" w14:textId="72151B08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</w:t>
            </w:r>
            <w:r w:rsidR="00DE7893">
              <w:rPr>
                <w:rFonts w:eastAsia="Times New Roman"/>
                <w:color w:val="000000"/>
                <w:lang w:val="en-GB"/>
              </w:rPr>
              <w:t>1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2B0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A83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1.00 - 1.0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A8E" w14:textId="1633A69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98</w:t>
            </w:r>
            <w:r w:rsidR="000F7AC7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615D14" w:rsidRPr="00A95882" w14:paraId="0442AEF5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BDE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D5F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Line of treatmen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AAB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DD8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207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6FA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15C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669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8A2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434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15D14" w:rsidRPr="00A95882" w14:paraId="3F8274F4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C19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EC50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980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A95882">
              <w:rPr>
                <w:rFonts w:eastAsia="Times New Roman"/>
                <w:color w:val="000000"/>
                <w:lang w:val="en-GB"/>
              </w:rPr>
              <w:t>Neoadjuvant</w:t>
            </w:r>
            <w:proofErr w:type="spellEnd"/>
            <w:r w:rsidRPr="00A95882">
              <w:rPr>
                <w:rFonts w:eastAsia="Times New Roman"/>
                <w:color w:val="000000"/>
                <w:lang w:val="en-GB"/>
              </w:rPr>
              <w:t>/adjuvan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56F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10.91 (1.26 - 94.5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64F" w14:textId="0AA690FD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3</w:t>
            </w:r>
            <w:r w:rsidR="008C5761">
              <w:rPr>
                <w:rFonts w:eastAsia="Times New Roman"/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D60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C46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7 (0.02 - 1.5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F73" w14:textId="5621CB5E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</w:t>
            </w:r>
            <w:r w:rsidR="00DE7893">
              <w:rPr>
                <w:rFonts w:eastAsia="Times New Roman"/>
                <w:color w:val="000000"/>
                <w:lang w:val="en-GB"/>
              </w:rPr>
              <w:t>1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065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6A0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2.44 (0.43 - 13.9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9C2" w14:textId="219070E3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3</w:t>
            </w:r>
            <w:r w:rsidR="000F7AC7">
              <w:rPr>
                <w:rFonts w:eastAsia="Times New Roman"/>
                <w:color w:val="000000"/>
                <w:lang w:val="en-GB"/>
              </w:rPr>
              <w:t>17</w:t>
            </w:r>
          </w:p>
        </w:tc>
      </w:tr>
      <w:tr w:rsidR="00615D14" w:rsidRPr="00A95882" w14:paraId="7206804D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8771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284" w14:textId="77777777" w:rsidR="00615D14" w:rsidRPr="00A95882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8BA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First line (vs. further lin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8F2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39 (0.59 - 3.2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96E" w14:textId="3314F195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45</w:t>
            </w:r>
            <w:r w:rsidR="008C5761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FAB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3BE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12 (0.47 - 2.7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3BA" w14:textId="1E27220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</w:t>
            </w:r>
            <w:r w:rsidR="00DE7893">
              <w:rPr>
                <w:rFonts w:eastAsia="Times New Roman"/>
                <w:color w:val="000000"/>
                <w:lang w:val="en-GB"/>
              </w:rPr>
              <w:t>79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6C9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A0C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2.09 (0.90 - 4.8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CDB6" w14:textId="7951245D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</w:t>
            </w:r>
            <w:r w:rsidR="000F7AC7">
              <w:rPr>
                <w:rFonts w:eastAsia="Times New Roman"/>
                <w:b/>
                <w:bCs/>
                <w:color w:val="000000"/>
                <w:lang w:val="en-GB"/>
              </w:rPr>
              <w:t>87</w:t>
            </w:r>
          </w:p>
        </w:tc>
      </w:tr>
      <w:tr w:rsidR="00615D14" w:rsidRPr="00A95882" w14:paraId="351C6B94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B38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7048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Phase 3 (vs. phase 1, 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6DA0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15.91 (2.03 - 124.8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327" w14:textId="0FC9307C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</w:t>
            </w:r>
            <w:r w:rsidR="008C5761">
              <w:rPr>
                <w:rFonts w:eastAsia="Times New Roman"/>
                <w:b/>
                <w:bCs/>
                <w:color w:val="000000"/>
                <w:lang w:val="en-GB"/>
              </w:rPr>
              <w:t>0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1991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6D2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68 (0.11 - 4.3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8348" w14:textId="6BA47DDA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6</w:t>
            </w:r>
            <w:r w:rsidR="00DE7893">
              <w:rPr>
                <w:rFonts w:eastAsia="Times New Roman"/>
                <w:color w:val="000000"/>
                <w:lang w:val="en-GB"/>
              </w:rPr>
              <w:t>8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574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63E2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5.68 (1.52 - 21.1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62E" w14:textId="38ECFD9F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1</w:t>
            </w:r>
            <w:r w:rsidR="000F7AC7">
              <w:rPr>
                <w:rFonts w:eastAsia="Times New Roman"/>
                <w:b/>
                <w:bCs/>
                <w:color w:val="000000"/>
                <w:lang w:val="en-GB"/>
              </w:rPr>
              <w:t>0</w:t>
            </w:r>
          </w:p>
        </w:tc>
      </w:tr>
      <w:tr w:rsidR="00615D14" w:rsidRPr="00A95882" w14:paraId="6C1B9A1D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094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001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Blinded study (vs. open label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FB7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83 (0.37 - 1.8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904" w14:textId="58FC0E2F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6</w:t>
            </w:r>
            <w:r w:rsidR="008C5761">
              <w:rPr>
                <w:rFonts w:eastAsia="Times New Roman"/>
                <w:color w:val="000000"/>
                <w:lang w:val="en-GB"/>
              </w:rPr>
              <w:t>4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9E8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FBF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46 (0.19 - 1.0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3C0" w14:textId="77F4D0B3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</w:t>
            </w:r>
            <w:r w:rsidR="00DE7893">
              <w:rPr>
                <w:rFonts w:eastAsia="Times New Roman"/>
                <w:b/>
                <w:bCs/>
                <w:color w:val="000000"/>
                <w:lang w:val="en-GB"/>
              </w:rPr>
              <w:t>7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635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39F4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3.47 (1.50 - 8.0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124A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04</w:t>
            </w:r>
          </w:p>
        </w:tc>
      </w:tr>
      <w:tr w:rsidR="00615D14" w:rsidRPr="00A95882" w14:paraId="44A4F409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6B0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D64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Cross-over allowed (versus not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E1F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3.09 (1.05 - 9.0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81B" w14:textId="58B9106B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4</w:t>
            </w:r>
            <w:r w:rsidR="008C5761">
              <w:rPr>
                <w:rFonts w:eastAsia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A2A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C9A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78 (0.61 - 5.1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76C9" w14:textId="05F76029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29</w:t>
            </w:r>
            <w:r w:rsidR="00DE7893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ADD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511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85 (0.63 - 5.4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C69" w14:textId="76CA7DB9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26</w:t>
            </w:r>
            <w:r w:rsidR="000F7AC7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615D14" w:rsidRPr="00A95882" w14:paraId="1C263996" w14:textId="77777777" w:rsidTr="008C5761">
        <w:trPr>
          <w:trHeight w:val="352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DBE8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691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One primary endpoint (versus more than on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6DD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24 (0.45 - 3.4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C20" w14:textId="4EB7AF90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68</w:t>
            </w:r>
            <w:r w:rsidR="008C5761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82D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63F0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22 (0.44 - 3.3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3DE" w14:textId="3017CF6C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7</w:t>
            </w:r>
            <w:r w:rsidR="00DE7893">
              <w:rPr>
                <w:rFonts w:eastAsia="Times New Roman"/>
                <w:color w:val="000000"/>
                <w:lang w:val="en-GB"/>
              </w:rPr>
              <w:t>0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B1C7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019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95 (0.35 - 2.6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1BDA" w14:textId="51460E8D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92</w:t>
            </w:r>
            <w:r w:rsidR="000F7AC7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615D14" w:rsidRPr="00A95882" w14:paraId="7A2E426D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C99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98A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Primary endpoint overall surviva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033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42 (0.63 - 3.2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B4B" w14:textId="5FDD7F51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4</w:t>
            </w:r>
            <w:r>
              <w:rPr>
                <w:rFonts w:eastAsia="Times New Roman"/>
                <w:color w:val="000000"/>
                <w:lang w:val="en-GB"/>
              </w:rPr>
              <w:t>0</w:t>
            </w:r>
            <w:r w:rsidR="00DE7893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78D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4C1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57 (0.24 - 18.7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35B" w14:textId="1C7D3F5F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2</w:t>
            </w:r>
            <w:r w:rsidR="00DE7893">
              <w:rPr>
                <w:rFonts w:eastAsia="Times New Roman"/>
                <w:color w:val="000000"/>
                <w:lang w:val="en-GB"/>
              </w:rPr>
              <w:t>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2B1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4B13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54 (0.24 - 1.2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B87" w14:textId="07A92A3E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4</w:t>
            </w:r>
            <w:r w:rsidR="000F7AC7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615D14" w:rsidRPr="00A95882" w14:paraId="7A2F0015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C21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7A90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HRQoL benefit as secondary outcome (yes vs. no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15C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8.59 (2.24 - 32.9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EFE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570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B106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4.88 (1.27 - 18.7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AE1" w14:textId="0BF4F0E3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2</w:t>
            </w:r>
            <w:r w:rsidR="00DE7893">
              <w:rPr>
                <w:rFonts w:eastAsia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290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FCA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92 (0.63 - 5.8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A15" w14:textId="7286BDB2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2</w:t>
            </w:r>
            <w:r w:rsidR="000F7AC7">
              <w:rPr>
                <w:rFonts w:eastAsia="Times New Roman"/>
                <w:color w:val="000000"/>
                <w:lang w:val="en-GB"/>
              </w:rPr>
              <w:t>55</w:t>
            </w:r>
          </w:p>
        </w:tc>
      </w:tr>
      <w:tr w:rsidR="00615D14" w:rsidRPr="00A95882" w14:paraId="1B8BA5A7" w14:textId="77777777" w:rsidTr="007C61E9">
        <w:trPr>
          <w:trHeight w:val="321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1844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59B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Approved since 2017 (vs. 2010 - 201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3B9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73 (0.76 - 3.9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FC9" w14:textId="4F6A25CF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9</w:t>
            </w:r>
            <w:r w:rsidR="00DE7893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88F9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1F5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46 (0.20 - 1.1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B79" w14:textId="4EC9F1FB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A95882">
              <w:rPr>
                <w:rFonts w:eastAsia="Times New Roman"/>
                <w:b/>
                <w:bCs/>
                <w:color w:val="000000"/>
                <w:lang w:val="en-GB"/>
              </w:rPr>
              <w:t>0.08</w:t>
            </w:r>
            <w:r w:rsidR="00DE7893">
              <w:rPr>
                <w:rFonts w:eastAsia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A62" w14:textId="77777777" w:rsidR="00615D14" w:rsidRPr="00A95882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AF5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81 (0.80 - 4.1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CC2D" w14:textId="3628551E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5</w:t>
            </w:r>
            <w:r w:rsidR="000F7AC7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615D14" w:rsidRPr="00A95882" w14:paraId="2DD8EF38" w14:textId="77777777" w:rsidTr="007C61E9">
        <w:trPr>
          <w:trHeight w:val="342"/>
        </w:trPr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C033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78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37C5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Companion diagnostic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7933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00 (0.44 - 2.27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844C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00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5198" w14:textId="77777777" w:rsidR="00615D14" w:rsidRPr="00A95882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02F7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2.14 (0.86 - 5.32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BA43" w14:textId="6293B521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1</w:t>
            </w:r>
            <w:r>
              <w:rPr>
                <w:rFonts w:eastAsia="Times New Roman"/>
                <w:color w:val="000000"/>
                <w:lang w:val="en-GB"/>
              </w:rPr>
              <w:t>0</w:t>
            </w:r>
            <w:r w:rsidR="000F7AC7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71FC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9B9F" w14:textId="77777777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1.28 (0.57 - 2.88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231D" w14:textId="445638B0" w:rsidR="00615D14" w:rsidRPr="00A95882" w:rsidRDefault="00615D14" w:rsidP="007C61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95882">
              <w:rPr>
                <w:rFonts w:eastAsia="Times New Roman"/>
                <w:color w:val="000000"/>
                <w:lang w:val="en-GB"/>
              </w:rPr>
              <w:t>0.55</w:t>
            </w:r>
            <w:r w:rsidR="000F7AC7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615D14" w:rsidRPr="006D0959" w14:paraId="1183ECB9" w14:textId="77777777" w:rsidTr="007C61E9">
        <w:trPr>
          <w:trHeight w:val="965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0F75" w14:textId="77777777" w:rsidR="00615D14" w:rsidRPr="006D0959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6D0959">
              <w:rPr>
                <w:rFonts w:eastAsia="Times New Roman"/>
                <w:color w:val="000000"/>
                <w:lang w:val="en-GB"/>
              </w:rPr>
              <w:t xml:space="preserve">Abbreviations: ESMO-MCBS v1.1: European Society for Medical Oncology - Magnitude of Clinical Benefit Scale version 1.1; ASCO-VF v2: American Society of Clinical Oncology - Value Framework version 2; OLUtool v2: OLUtool version 2; OR: odds ratio; 95% CI: 95% confidence interval; </w:t>
            </w:r>
            <w:r w:rsidRPr="006D0959">
              <w:rPr>
                <w:rFonts w:eastAsia="Times New Roman"/>
                <w:i/>
                <w:iCs/>
                <w:color w:val="000000"/>
                <w:lang w:val="en-GB"/>
              </w:rPr>
              <w:t>P</w:t>
            </w:r>
            <w:r w:rsidRPr="006D0959">
              <w:rPr>
                <w:rFonts w:eastAsia="Times New Roman"/>
                <w:color w:val="000000"/>
                <w:lang w:val="en-GB"/>
              </w:rPr>
              <w:t>: p-value; vs.: versus; incl.: inclusive; HRQoL: Health related quality of life</w:t>
            </w:r>
          </w:p>
        </w:tc>
      </w:tr>
    </w:tbl>
    <w:p w14:paraId="0D1D3A5F" w14:textId="77777777" w:rsidR="00615D14" w:rsidRPr="0026251F" w:rsidRDefault="00615D14" w:rsidP="00615D14">
      <w:pPr>
        <w:spacing w:line="480" w:lineRule="auto"/>
        <w:outlineLvl w:val="0"/>
        <w:rPr>
          <w:lang w:val="en-GB"/>
        </w:rPr>
      </w:pPr>
    </w:p>
    <w:p w14:paraId="3554F4BA" w14:textId="77777777" w:rsidR="0069329E" w:rsidRDefault="00D617D1"/>
    <w:sectPr w:rsidR="0069329E" w:rsidSect="0026251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D14"/>
    <w:rsid w:val="00030D5F"/>
    <w:rsid w:val="000441CE"/>
    <w:rsid w:val="000551E5"/>
    <w:rsid w:val="00075CB4"/>
    <w:rsid w:val="00085F4C"/>
    <w:rsid w:val="000F1C6B"/>
    <w:rsid w:val="000F7AC7"/>
    <w:rsid w:val="001008AA"/>
    <w:rsid w:val="00122CF6"/>
    <w:rsid w:val="00123E08"/>
    <w:rsid w:val="0012658A"/>
    <w:rsid w:val="00127898"/>
    <w:rsid w:val="00131B6F"/>
    <w:rsid w:val="00136457"/>
    <w:rsid w:val="00137327"/>
    <w:rsid w:val="00156EFD"/>
    <w:rsid w:val="00187C83"/>
    <w:rsid w:val="00194486"/>
    <w:rsid w:val="001A421D"/>
    <w:rsid w:val="001B3FB9"/>
    <w:rsid w:val="00227021"/>
    <w:rsid w:val="00264B3D"/>
    <w:rsid w:val="002724D9"/>
    <w:rsid w:val="002D297A"/>
    <w:rsid w:val="002D662D"/>
    <w:rsid w:val="003146D1"/>
    <w:rsid w:val="00323408"/>
    <w:rsid w:val="00340D85"/>
    <w:rsid w:val="003A1D0D"/>
    <w:rsid w:val="003D4494"/>
    <w:rsid w:val="003E6095"/>
    <w:rsid w:val="003E698B"/>
    <w:rsid w:val="00404A32"/>
    <w:rsid w:val="00410D6F"/>
    <w:rsid w:val="0042573E"/>
    <w:rsid w:val="004360AE"/>
    <w:rsid w:val="00487312"/>
    <w:rsid w:val="004C1A9D"/>
    <w:rsid w:val="004D3E7B"/>
    <w:rsid w:val="00521645"/>
    <w:rsid w:val="00535A73"/>
    <w:rsid w:val="00537990"/>
    <w:rsid w:val="005753C3"/>
    <w:rsid w:val="005875CD"/>
    <w:rsid w:val="005B34A2"/>
    <w:rsid w:val="005C1674"/>
    <w:rsid w:val="005E1509"/>
    <w:rsid w:val="005E2C4C"/>
    <w:rsid w:val="00615D14"/>
    <w:rsid w:val="00625733"/>
    <w:rsid w:val="00644CA7"/>
    <w:rsid w:val="00653EA1"/>
    <w:rsid w:val="00696C14"/>
    <w:rsid w:val="006A3189"/>
    <w:rsid w:val="006C38A9"/>
    <w:rsid w:val="00740BA2"/>
    <w:rsid w:val="00751521"/>
    <w:rsid w:val="00794182"/>
    <w:rsid w:val="0079601D"/>
    <w:rsid w:val="007A18D8"/>
    <w:rsid w:val="007C799A"/>
    <w:rsid w:val="00872E1C"/>
    <w:rsid w:val="00873648"/>
    <w:rsid w:val="008952FC"/>
    <w:rsid w:val="008A3472"/>
    <w:rsid w:val="008B0FCF"/>
    <w:rsid w:val="008C4E0E"/>
    <w:rsid w:val="008C5761"/>
    <w:rsid w:val="008D557F"/>
    <w:rsid w:val="00912AF4"/>
    <w:rsid w:val="00920D48"/>
    <w:rsid w:val="00941C03"/>
    <w:rsid w:val="009615BE"/>
    <w:rsid w:val="009672FD"/>
    <w:rsid w:val="009B422A"/>
    <w:rsid w:val="009E3EDB"/>
    <w:rsid w:val="009E438C"/>
    <w:rsid w:val="009E56B4"/>
    <w:rsid w:val="009F5E14"/>
    <w:rsid w:val="00A77249"/>
    <w:rsid w:val="00A97A7B"/>
    <w:rsid w:val="00AB3E9D"/>
    <w:rsid w:val="00AD0243"/>
    <w:rsid w:val="00AF010D"/>
    <w:rsid w:val="00B048AA"/>
    <w:rsid w:val="00B26E46"/>
    <w:rsid w:val="00B3100F"/>
    <w:rsid w:val="00B3510F"/>
    <w:rsid w:val="00B5144D"/>
    <w:rsid w:val="00B529D2"/>
    <w:rsid w:val="00B5419B"/>
    <w:rsid w:val="00B61959"/>
    <w:rsid w:val="00B876C9"/>
    <w:rsid w:val="00B93DB2"/>
    <w:rsid w:val="00BA5521"/>
    <w:rsid w:val="00BB4732"/>
    <w:rsid w:val="00BC479D"/>
    <w:rsid w:val="00BC5D41"/>
    <w:rsid w:val="00BF74F4"/>
    <w:rsid w:val="00C1282A"/>
    <w:rsid w:val="00C20AD5"/>
    <w:rsid w:val="00C43932"/>
    <w:rsid w:val="00C4792A"/>
    <w:rsid w:val="00C55910"/>
    <w:rsid w:val="00C730CD"/>
    <w:rsid w:val="00C85322"/>
    <w:rsid w:val="00CA5BD3"/>
    <w:rsid w:val="00CB38AA"/>
    <w:rsid w:val="00CC1A5F"/>
    <w:rsid w:val="00CD15BD"/>
    <w:rsid w:val="00D00FC6"/>
    <w:rsid w:val="00D04298"/>
    <w:rsid w:val="00D06C50"/>
    <w:rsid w:val="00D3247C"/>
    <w:rsid w:val="00D37E6D"/>
    <w:rsid w:val="00D617D1"/>
    <w:rsid w:val="00DB0D9F"/>
    <w:rsid w:val="00DB5634"/>
    <w:rsid w:val="00DC3AB8"/>
    <w:rsid w:val="00DD0417"/>
    <w:rsid w:val="00DD7B0B"/>
    <w:rsid w:val="00DE7893"/>
    <w:rsid w:val="00E22133"/>
    <w:rsid w:val="00E26780"/>
    <w:rsid w:val="00E36772"/>
    <w:rsid w:val="00E8190C"/>
    <w:rsid w:val="00ED47E8"/>
    <w:rsid w:val="00ED5342"/>
    <w:rsid w:val="00ED54FF"/>
    <w:rsid w:val="00EE2BC6"/>
    <w:rsid w:val="00F169C2"/>
    <w:rsid w:val="00F376A0"/>
    <w:rsid w:val="00F4352B"/>
    <w:rsid w:val="00F44FAE"/>
    <w:rsid w:val="00F61953"/>
    <w:rsid w:val="00F65E11"/>
    <w:rsid w:val="00FA60CC"/>
    <w:rsid w:val="00FB4045"/>
    <w:rsid w:val="00FC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1E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13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Arnoud Templeton</cp:lastModifiedBy>
  <cp:revision>2</cp:revision>
  <dcterms:created xsi:type="dcterms:W3CDTF">2022-05-13T17:55:00Z</dcterms:created>
  <dcterms:modified xsi:type="dcterms:W3CDTF">2022-05-13T17:55:00Z</dcterms:modified>
</cp:coreProperties>
</file>